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CEA" w:rsidRDefault="00202CEA" w:rsidP="00202CEA">
      <w:r>
        <w:t>Table S4. Plasmids used in this study.</w:t>
      </w:r>
    </w:p>
    <w:tbl>
      <w:tblPr>
        <w:tblStyle w:val="LightList1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5103"/>
        <w:gridCol w:w="2188"/>
      </w:tblGrid>
      <w:tr w:rsidR="00202CEA" w:rsidRPr="006B59D9" w:rsidTr="00775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sz w:val="18"/>
                <w:szCs w:val="18"/>
                <w:lang w:eastAsia="en-GB"/>
              </w:rPr>
              <w:t>Plasmid</w:t>
            </w:r>
          </w:p>
        </w:tc>
        <w:tc>
          <w:tcPr>
            <w:tcW w:w="5103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sz w:val="18"/>
                <w:szCs w:val="18"/>
                <w:lang w:eastAsia="en-GB"/>
              </w:rPr>
              <w:t>Source/Reference</w:t>
            </w:r>
          </w:p>
        </w:tc>
      </w:tr>
      <w:tr w:rsidR="00202CEA" w:rsidRPr="006B59D9" w:rsidTr="002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007C-E2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Clostridial</w:t>
            </w:r>
            <w:proofErr w:type="spellEnd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expression vector for the ClosTron, containing a directed Group II intron with </w:t>
            </w:r>
            <w:r w:rsidRPr="006B59D9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NZ"/>
              </w:rPr>
              <w:t>ermB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 xml:space="preserve"> RAM, flanked by FRT sites, ColE1, pCB102, </w:t>
            </w:r>
            <w:proofErr w:type="spellStart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C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  <w:proofErr w:type="spellEnd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NZ"/>
              </w:rPr>
              <w:t>/T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NZ"/>
              </w:rPr>
              <w:t>R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cs="Times New Roman"/>
                <w:sz w:val="18"/>
                <w:szCs w:val="18"/>
              </w:rPr>
              <w:t>Heap at al. J Microbiological Methods 70:452-464, 2007.</w:t>
            </w:r>
          </w:p>
        </w:tc>
      </w:tr>
      <w:tr w:rsidR="00202CEA" w:rsidRPr="006B59D9" w:rsidTr="0077501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007C-E2::acsA_143s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losTron vector targeting Group II insertional knockout at the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C. autoethanogenu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B59D9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acsA 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cus (CAETHG_1621)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007C-E2::cooS1_601s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losTron vector targeting Group II insertional knockout at the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cooS1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locus (CAETHG_3005)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77501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007C-E2::cooS2_529s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losTron vector targeting Group II insertional knockout at the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ooS2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locus (CAETHG_3899)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GB"/>
              </w:rPr>
              <w:t>E. coli/Clostridiu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modular shuttle vector, pCB102, ColE1+tra, </w:t>
            </w:r>
            <w:proofErr w:type="spellStart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Tm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sz w:val="18"/>
              </w:rPr>
              <w:t xml:space="preserve">Heap </w:t>
            </w:r>
            <w:r>
              <w:rPr>
                <w:sz w:val="18"/>
              </w:rPr>
              <w:t>et al</w:t>
            </w:r>
            <w:r w:rsidRPr="006B59D9">
              <w:rPr>
                <w:sz w:val="18"/>
              </w:rPr>
              <w:t>. J Microbiological Methods 78:79-85</w:t>
            </w:r>
            <w:r>
              <w:rPr>
                <w:sz w:val="18"/>
              </w:rPr>
              <w:t>, 2009</w:t>
            </w:r>
            <w:r w:rsidRPr="006B59D9">
              <w:rPr>
                <w:sz w:val="18"/>
              </w:rPr>
              <w:t>.</w:t>
            </w:r>
          </w:p>
        </w:tc>
      </w:tr>
      <w:tr w:rsidR="00202CEA" w:rsidRPr="006B59D9" w:rsidTr="00202CEA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-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with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) promoter cloned between </w:t>
            </w:r>
            <w:proofErr w:type="spellStart"/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I</w:t>
            </w:r>
            <w:proofErr w:type="spellEnd"/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proofErr w:type="spellStart"/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deI</w:t>
            </w:r>
            <w:proofErr w:type="spellEnd"/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tes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775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-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ull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of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 and CAETHG_1620)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202CEA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-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acsA(TGA)-FLAG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of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 and CAETHG_1620) with native TGA codon. FLAG tag at C-terminus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2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-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acsA(TCA)-FLAG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of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 and CAETHG_1620) with mutated TCA codon. FLAG tag at C-terminus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202CEA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-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acsA(TAA)-FLAG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of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 and CAETHG_1620) with mutated TAA codon. FLAG tag at C-terminus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  <w:tr w:rsidR="00202CEA" w:rsidRPr="006B59D9" w:rsidTr="00202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MTL83151P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FLAG-acsA(TGA)</w:t>
            </w:r>
          </w:p>
        </w:tc>
        <w:tc>
          <w:tcPr>
            <w:tcW w:w="5103" w:type="dxa"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Overexpression plasmid of </w:t>
            </w:r>
            <w:r w:rsidRPr="006B59D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. autoethanogenum acsA</w:t>
            </w: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CAETHG_1621 and CAETHG_1620) with native TGA codon. FLAG tag at N-terminus</w:t>
            </w:r>
          </w:p>
        </w:tc>
        <w:tc>
          <w:tcPr>
            <w:tcW w:w="2188" w:type="dxa"/>
            <w:noWrap/>
            <w:hideMark/>
          </w:tcPr>
          <w:p w:rsidR="00202CEA" w:rsidRPr="006B59D9" w:rsidRDefault="00202CEA" w:rsidP="007750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B59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work</w:t>
            </w:r>
          </w:p>
        </w:tc>
      </w:tr>
    </w:tbl>
    <w:p w:rsidR="00202CEA" w:rsidRPr="000F4ECE" w:rsidRDefault="00202CEA" w:rsidP="00202CEA"/>
    <w:p w:rsidR="00202CEA" w:rsidRPr="00531AB9" w:rsidRDefault="00202CEA" w:rsidP="00202CEA">
      <w:pPr>
        <w:rPr>
          <w:lang w:val="en-US"/>
        </w:rPr>
      </w:pPr>
    </w:p>
    <w:p w:rsidR="00B07866" w:rsidRDefault="00B07866">
      <w:bookmarkStart w:id="0" w:name="_GoBack"/>
      <w:bookmarkEnd w:id="0"/>
    </w:p>
    <w:sectPr w:rsidR="00B07866" w:rsidSect="00794A7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CEA"/>
    <w:rsid w:val="00202CEA"/>
    <w:rsid w:val="00B07866"/>
    <w:rsid w:val="00C1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CEA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202CEA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2C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CEA"/>
    <w:pPr>
      <w:spacing w:line="480" w:lineRule="auto"/>
      <w:jc w:val="both"/>
    </w:pPr>
    <w:rPr>
      <w:rFonts w:ascii="Times New Roman" w:eastAsiaTheme="minorEastAsia" w:hAnsi="Times New Roman"/>
      <w:sz w:val="24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202CEA"/>
    <w:pPr>
      <w:spacing w:after="0" w:line="240" w:lineRule="auto"/>
    </w:pPr>
    <w:rPr>
      <w:rFonts w:eastAsiaTheme="minorEastAsia"/>
      <w:lang w:val="en-GB" w:eastAsia="zh-TW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2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ew</dc:creator>
  <cp:lastModifiedBy>Eric Liew</cp:lastModifiedBy>
  <cp:revision>1</cp:revision>
  <dcterms:created xsi:type="dcterms:W3CDTF">2016-03-07T03:18:00Z</dcterms:created>
  <dcterms:modified xsi:type="dcterms:W3CDTF">2016-03-07T03:19:00Z</dcterms:modified>
</cp:coreProperties>
</file>